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1276"/>
        <w:gridCol w:w="3941"/>
        <w:gridCol w:w="2757"/>
        <w:gridCol w:w="1386"/>
      </w:tblGrid>
      <w:tr w:rsidR="00B26E7E" w14:paraId="1D3FDBE8" w14:textId="77777777">
        <w:trPr>
          <w:trHeight w:val="33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BED3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Table.S3: Primers used for RT-PCR</w:t>
            </w:r>
          </w:p>
          <w:p w14:paraId="2BF97D12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6E7E" w14:paraId="6447A06E" w14:textId="77777777">
        <w:trPr>
          <w:trHeight w:val="330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E407E2" w14:textId="77777777" w:rsidR="00B26E7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9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0F3036" w14:textId="77777777" w:rsidR="00B26E7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1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B9498E" w14:textId="77777777" w:rsidR="00B26E7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</w:tr>
      <w:tr w:rsidR="00B26E7E" w14:paraId="7CA5BB2A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E27F9E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ry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469A34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'-ATGGATATGCCTGGTGTCAACA-3'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969383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'-AGCAATGGGAAGAGAACCTGG-3'</w:t>
            </w:r>
          </w:p>
        </w:tc>
      </w:tr>
      <w:tr w:rsidR="00B26E7E" w14:paraId="65667704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0A2B65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Mfge8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2FCC8A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'-AGATGCGGGTATCAGGTGTGA-3'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C66D92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'-GGGGCTCAGAACATCCGTG-3'</w:t>
            </w:r>
          </w:p>
        </w:tc>
      </w:tr>
      <w:tr w:rsidR="00B26E7E" w14:paraId="3DE8E086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F0D3C2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47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F88440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TGGTGGGAAACTACACTTGCG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F69617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GTGCGGTTTTTCAGCTCTAT-3’</w:t>
            </w:r>
          </w:p>
        </w:tc>
      </w:tr>
      <w:tr w:rsidR="00B26E7E" w14:paraId="1E8283B0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FA4B60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0" w:name="_Hlk139491312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irpa 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2A5B6D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CACGGGGAAGGAACTGAAG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0204E5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ACGTATTCTCCTGCGAAACTGTA-3’</w:t>
            </w:r>
          </w:p>
        </w:tc>
      </w:tr>
      <w:bookmarkEnd w:id="0"/>
      <w:tr w:rsidR="00B26E7E" w14:paraId="3D2578CC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02ADCA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rtk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D1D05C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AGGGCCTTTACCAGGGAGA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33392D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TGTGTGCTGGATGTGATCTTC-3’</w:t>
            </w:r>
          </w:p>
        </w:tc>
      </w:tr>
      <w:tr w:rsidR="00B26E7E" w14:paraId="60CC93D8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97F0EA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em2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0233CD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TGGAACCGTCACCATCACTC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89FD6F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GACCCACAGGATGAAACCTGC-3’</w:t>
            </w:r>
          </w:p>
        </w:tc>
      </w:tr>
      <w:tr w:rsidR="00B26E7E" w14:paraId="2F92EADF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3509D5D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fnar1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B1AEBB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GTAGCCCCTCAGTGTGT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8933BE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GCCAGCTCCTCCAGTTAGT-3’</w:t>
            </w:r>
          </w:p>
        </w:tc>
      </w:tr>
      <w:tr w:rsidR="00B26E7E" w14:paraId="4F9F0FE3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49479A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1" w:name="_Hlk139491514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1q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4CA993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AAAGGCAATCCAGGCAATATCA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1242F2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TGGTTCTGGTATGGACTCTCC-3’</w:t>
            </w:r>
          </w:p>
        </w:tc>
      </w:tr>
      <w:bookmarkEnd w:id="1"/>
      <w:tr w:rsidR="00B26E7E" w14:paraId="5C6D0485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31465E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3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6541E4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CAGCTCCCCATTAGCTCTG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9D9514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GCACTTGCCTCTTTAGGAAGTC-3’</w:t>
            </w:r>
          </w:p>
        </w:tc>
      </w:tr>
      <w:tr w:rsidR="00B26E7E" w14:paraId="60224C08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533D81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tgam</w:t>
            </w:r>
            <w:proofErr w:type="spellEnd"/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6B59E0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ATGGACGCTGATGGCAATACC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63C24F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TCCCCATTCACGTCTCCCA-3’</w:t>
            </w:r>
          </w:p>
        </w:tc>
      </w:tr>
      <w:tr w:rsidR="00B26E7E" w14:paraId="746E9D4D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CBA800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b7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F8BA5B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CTCTGGCTGTGGACAAAAT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11EAEF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TGCTCACAAGAAGCAGTGG-3’</w:t>
            </w:r>
          </w:p>
        </w:tc>
      </w:tr>
      <w:tr w:rsidR="00B26E7E" w14:paraId="2FE19EBC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9581F1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b5a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A6D4D7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CTCTGGCTGTGGACAAAAT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40113A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CTGCTCACAAGAAGCAGTGG-3’</w:t>
            </w:r>
          </w:p>
        </w:tc>
      </w:tr>
      <w:tr w:rsidR="00B26E7E" w14:paraId="1F2266D0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9362C4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Adora2a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40FC8E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GCCATCCCATTCGCCATCA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259719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GCAATAGCCAAGAGGCTGAAGA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73A5ACDE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CEED0B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P2rx4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686A4D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CTGGTGTGCCAACGAGGAATA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C30BBA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AGACGGAATATGGGGCAGAAG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54B08C98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E5B9BC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P2rx7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132927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GACAAACAAAGTCACCCGGAT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1E9E6C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CGCTCACCAAAGCAAAGCTAAT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2BC769CC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0E8AB3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P2ry2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EBA296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CTGGAACCCTGGAATAGCACC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6C918C0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CACACCACGCCATAGGACA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435D00A4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328E1B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Aggrecan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8250DD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CCTGCTACTTCATCGACCCC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650AD2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AGATGCTGTTGACTCGAACCT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04FD6344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EE7210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Brevican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9AAB87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TGCGCGTCAAGGTAAACGAA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FB31A1C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GACCCCGGAATCATTGGGC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7C8F0D6A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D5D8EF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Neurocan</w:t>
            </w:r>
            <w:proofErr w:type="spellEnd"/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F00944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TGCAACCACGGCTAAGCTC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A03145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GGGGATAAGCAGGCAATGAC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148E8061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02842F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95CF79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CTGGACAGCCAGACACTAAAG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452AF9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CTCGCGGCAAGTCTTCAGAG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760EC3A2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9DFCE9F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Il1b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068B3E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GCAACTGTTCCTGAACTCAACT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818AF6D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ATCTTTTGGGGTCCGTCAACT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62A9920A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F74124B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Csf1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EE8511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ATGAGCAGGAGTATTGCCAAGG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738B08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TCCATTCCCAATCATGTGGCTA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501FE9A0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546533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Il6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BB07A8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TAGTCCTTCCTACCCCAATTTCC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217F5C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TTGGTCCTTAGCCACTCCTTC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40C386C4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3528D0B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Tnfa</w:t>
            </w:r>
            <w:proofErr w:type="spellEnd"/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F9CABE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CCCTCACACTCAGATCATCTTCT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E3BC81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</w:t>
            </w:r>
            <w:r>
              <w:rPr>
                <w:rFonts w:ascii="Courier New" w:eastAsia="Times New Roman" w:hAnsi="Courier New" w:cs="Courier New" w:hint="eastAsia"/>
                <w:color w:val="000000"/>
                <w:sz w:val="21"/>
                <w:szCs w:val="21"/>
              </w:rPr>
              <w:t>GCTACGACGTGGGCTACAG</w:t>
            </w: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-3’</w:t>
            </w:r>
          </w:p>
        </w:tc>
      </w:tr>
      <w:tr w:rsidR="00B26E7E" w14:paraId="61F15A22" w14:textId="77777777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15E83E" w14:textId="77777777" w:rsidR="00B26E7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7B6099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AACGACCCCTTCATTGAC-3’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35B1C2" w14:textId="77777777" w:rsidR="00B26E7E" w:rsidRDefault="0000000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1"/>
                <w:szCs w:val="21"/>
              </w:rPr>
              <w:t>5’-TCCACGACATACTCAGCAC-3’</w:t>
            </w:r>
          </w:p>
        </w:tc>
      </w:tr>
      <w:tr w:rsidR="00B26E7E" w14:paraId="697093A6" w14:textId="77777777">
        <w:trPr>
          <w:gridAfter w:val="1"/>
          <w:wAfter w:w="138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BB188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66674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544E3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E7E" w14:paraId="38284705" w14:textId="77777777">
        <w:trPr>
          <w:gridAfter w:val="1"/>
          <w:wAfter w:w="138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D49AF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7426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4AAC6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E7E" w14:paraId="3EF19FB6" w14:textId="77777777">
        <w:trPr>
          <w:gridAfter w:val="1"/>
          <w:wAfter w:w="138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96387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C34A5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687F" w14:textId="77777777" w:rsidR="00B26E7E" w:rsidRDefault="00B26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688DF35" w14:textId="77777777" w:rsidR="00B26E7E" w:rsidRDefault="00B26E7E"/>
    <w:sectPr w:rsidR="00B26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8D30C" w14:textId="77777777" w:rsidR="00366E28" w:rsidRDefault="00366E28">
      <w:pPr>
        <w:spacing w:line="240" w:lineRule="auto"/>
      </w:pPr>
      <w:r>
        <w:separator/>
      </w:r>
    </w:p>
  </w:endnote>
  <w:endnote w:type="continuationSeparator" w:id="0">
    <w:p w14:paraId="37194E09" w14:textId="77777777" w:rsidR="00366E28" w:rsidRDefault="00366E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C9EEA" w14:textId="77777777" w:rsidR="00366E28" w:rsidRDefault="00366E28">
      <w:pPr>
        <w:spacing w:after="0"/>
      </w:pPr>
      <w:r>
        <w:separator/>
      </w:r>
    </w:p>
  </w:footnote>
  <w:footnote w:type="continuationSeparator" w:id="0">
    <w:p w14:paraId="73BA699B" w14:textId="77777777" w:rsidR="00366E28" w:rsidRDefault="00366E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3D4"/>
    <w:rsid w:val="000015D2"/>
    <w:rsid w:val="00016EEB"/>
    <w:rsid w:val="00080DD8"/>
    <w:rsid w:val="000A4EC3"/>
    <w:rsid w:val="000D7425"/>
    <w:rsid w:val="001A6480"/>
    <w:rsid w:val="002078B0"/>
    <w:rsid w:val="00243818"/>
    <w:rsid w:val="002619D1"/>
    <w:rsid w:val="00301953"/>
    <w:rsid w:val="003432A5"/>
    <w:rsid w:val="00366E28"/>
    <w:rsid w:val="003E0B70"/>
    <w:rsid w:val="004953F5"/>
    <w:rsid w:val="00504DE5"/>
    <w:rsid w:val="0051601D"/>
    <w:rsid w:val="005D55D6"/>
    <w:rsid w:val="005E0D8D"/>
    <w:rsid w:val="00680F5C"/>
    <w:rsid w:val="006817C5"/>
    <w:rsid w:val="006874FD"/>
    <w:rsid w:val="006914F7"/>
    <w:rsid w:val="00694953"/>
    <w:rsid w:val="006B2957"/>
    <w:rsid w:val="006D4796"/>
    <w:rsid w:val="0070768E"/>
    <w:rsid w:val="008452D1"/>
    <w:rsid w:val="0089655D"/>
    <w:rsid w:val="008A333D"/>
    <w:rsid w:val="00901E5F"/>
    <w:rsid w:val="009719C0"/>
    <w:rsid w:val="00990A9C"/>
    <w:rsid w:val="009D0F9C"/>
    <w:rsid w:val="00A06B0C"/>
    <w:rsid w:val="00B0369A"/>
    <w:rsid w:val="00B22304"/>
    <w:rsid w:val="00B26E7E"/>
    <w:rsid w:val="00B56C50"/>
    <w:rsid w:val="00C03053"/>
    <w:rsid w:val="00C1291F"/>
    <w:rsid w:val="00C203D4"/>
    <w:rsid w:val="00C451FD"/>
    <w:rsid w:val="00C65B83"/>
    <w:rsid w:val="00CE0F22"/>
    <w:rsid w:val="00D11016"/>
    <w:rsid w:val="00D5079E"/>
    <w:rsid w:val="00DE5151"/>
    <w:rsid w:val="00E04D1A"/>
    <w:rsid w:val="00EB60AA"/>
    <w:rsid w:val="00EC42C5"/>
    <w:rsid w:val="00F1630D"/>
    <w:rsid w:val="00F65588"/>
    <w:rsid w:val="04553322"/>
    <w:rsid w:val="11610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7D05A"/>
  <w15:docId w15:val="{59E20222-9BC3-9542-A27B-62FF05BDB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3</Words>
  <Characters>1497</Characters>
  <Application>Microsoft Office Word</Application>
  <DocSecurity>0</DocSecurity>
  <Lines>89</Lines>
  <Paragraphs>78</Paragraphs>
  <ScaleCrop>false</ScaleCrop>
  <Company>Georgia Regents University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Guangyu</dc:creator>
  <cp:lastModifiedBy>e41015</cp:lastModifiedBy>
  <cp:revision>18</cp:revision>
  <dcterms:created xsi:type="dcterms:W3CDTF">2024-11-13T06:52:00Z</dcterms:created>
  <dcterms:modified xsi:type="dcterms:W3CDTF">2026-01-23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YyMWEyOWZjMTMxZTNiNmE5MWFkMzg1OGM0OTBhMmQiLCJ1c2VySWQiOiI0ODQxMTM5NDYifQ==</vt:lpwstr>
  </property>
  <property fmtid="{D5CDD505-2E9C-101B-9397-08002B2CF9AE}" pid="3" name="KSOProductBuildVer">
    <vt:lpwstr>2052-12.1.0.23125</vt:lpwstr>
  </property>
  <property fmtid="{D5CDD505-2E9C-101B-9397-08002B2CF9AE}" pid="4" name="ICV">
    <vt:lpwstr>8AAC769925D046A184F1DE5FB7EDDA9F_13</vt:lpwstr>
  </property>
</Properties>
</file>